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F08" w:rsidRPr="00AC7099" w:rsidRDefault="00AC7099" w:rsidP="00AC7099">
      <w:pPr>
        <w:ind w:left="-709"/>
        <w:rPr>
          <w:rFonts w:ascii="Arial" w:hAnsi="Arial" w:cs="Arial"/>
          <w:b/>
          <w:sz w:val="30"/>
          <w:szCs w:val="30"/>
        </w:rPr>
      </w:pPr>
      <w:r w:rsidRPr="00AC7099">
        <w:rPr>
          <w:rFonts w:ascii="Arial" w:hAnsi="Arial" w:cs="Arial"/>
          <w:b/>
          <w:bCs/>
          <w:sz w:val="30"/>
          <w:szCs w:val="30"/>
        </w:rPr>
        <w:t xml:space="preserve">Supplementary file 1. </w:t>
      </w:r>
      <w:r w:rsidRPr="00AC7099">
        <w:rPr>
          <w:rFonts w:ascii="Arial" w:hAnsi="Arial" w:cs="Arial"/>
          <w:b/>
          <w:sz w:val="30"/>
          <w:szCs w:val="30"/>
        </w:rPr>
        <w:t>Sequences of primers used for RT-PCR.</w:t>
      </w:r>
    </w:p>
    <w:p w:rsidR="00AC7099" w:rsidRDefault="00AC7099" w:rsidP="00AC7099">
      <w:pPr>
        <w:ind w:left="-709"/>
      </w:pP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275"/>
        <w:gridCol w:w="1418"/>
        <w:gridCol w:w="4536"/>
      </w:tblGrid>
      <w:tr w:rsidR="00183C35" w:rsidRPr="00E41657" w:rsidTr="00AC7099">
        <w:tc>
          <w:tcPr>
            <w:tcW w:w="1560" w:type="dxa"/>
            <w:vAlign w:val="center"/>
          </w:tcPr>
          <w:p w:rsidR="00183C35" w:rsidRPr="00003EE3" w:rsidRDefault="00183C35" w:rsidP="00003EE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gent type</w:t>
            </w:r>
            <w:r w:rsidR="00003E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species) or resource</w:t>
            </w:r>
          </w:p>
        </w:tc>
        <w:tc>
          <w:tcPr>
            <w:tcW w:w="1843" w:type="dxa"/>
            <w:vAlign w:val="center"/>
          </w:tcPr>
          <w:p w:rsidR="00183C35" w:rsidRPr="00E41657" w:rsidRDefault="00183C35" w:rsidP="00B473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signation</w:t>
            </w:r>
          </w:p>
        </w:tc>
        <w:tc>
          <w:tcPr>
            <w:tcW w:w="1275" w:type="dxa"/>
            <w:vAlign w:val="center"/>
          </w:tcPr>
          <w:p w:rsidR="00183C35" w:rsidRPr="00E41657" w:rsidRDefault="00183C35" w:rsidP="00B473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urce or reference</w:t>
            </w:r>
          </w:p>
        </w:tc>
        <w:tc>
          <w:tcPr>
            <w:tcW w:w="1418" w:type="dxa"/>
            <w:vAlign w:val="center"/>
          </w:tcPr>
          <w:p w:rsidR="00183C35" w:rsidRPr="00E41657" w:rsidRDefault="00183C35" w:rsidP="00B4734A">
            <w:pPr>
              <w:pStyle w:val="NormalWeb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fiers</w:t>
            </w:r>
          </w:p>
        </w:tc>
        <w:tc>
          <w:tcPr>
            <w:tcW w:w="4536" w:type="dxa"/>
            <w:vAlign w:val="center"/>
          </w:tcPr>
          <w:p w:rsidR="00183C35" w:rsidRPr="00E41657" w:rsidRDefault="00183C35" w:rsidP="00B473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65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itional information</w:t>
            </w:r>
          </w:p>
        </w:tc>
      </w:tr>
      <w:tr w:rsidR="00183C35" w:rsidRPr="00E41657" w:rsidTr="00AC7099">
        <w:tc>
          <w:tcPr>
            <w:tcW w:w="1560" w:type="dxa"/>
          </w:tcPr>
          <w:p w:rsidR="00183C35" w:rsidRPr="00E41657" w:rsidRDefault="00183C35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183C35" w:rsidRPr="00E41657" w:rsidRDefault="00183C35" w:rsidP="00B4734A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416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3EE3">
              <w:rPr>
                <w:rFonts w:ascii="Arial" w:hAnsi="Arial" w:cs="Arial"/>
                <w:i/>
                <w:sz w:val="18"/>
                <w:szCs w:val="18"/>
              </w:rPr>
              <w:t>Arg1</w:t>
            </w:r>
            <w:r w:rsidR="00003EE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003EE3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="00003EE3"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183C35" w:rsidRPr="00E41657" w:rsidRDefault="00183C35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183C35" w:rsidRPr="00E41657" w:rsidRDefault="00050E1A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183C35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TGGCCTTTGTTGATGTCCCT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50E1A" w:rsidRPr="00E41657" w:rsidTr="00AC7099">
        <w:tc>
          <w:tcPr>
            <w:tcW w:w="1560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50E1A" w:rsidRPr="00E41657" w:rsidRDefault="00003EE3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rg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50E1A" w:rsidRPr="00E41657" w:rsidRDefault="00F65930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GAGATGCTTCCAACTGCCAGAC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50E1A" w:rsidRPr="00E41657" w:rsidTr="00AC7099">
        <w:tc>
          <w:tcPr>
            <w:tcW w:w="1560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50E1A" w:rsidRPr="00E41657" w:rsidRDefault="00003EE3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d38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50E1A" w:rsidRPr="00E41657" w:rsidRDefault="00F65930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CCGGAGATGAGAGATC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50E1A" w:rsidRPr="00E41657" w:rsidTr="00AC7099">
        <w:tc>
          <w:tcPr>
            <w:tcW w:w="1560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50E1A" w:rsidRPr="00E41657" w:rsidRDefault="00003EE3" w:rsidP="00050E1A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Cd38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50E1A" w:rsidRPr="00E41657" w:rsidRDefault="00F65930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GGCGTAGTCTTCTCTTG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50E1A" w:rsidRPr="00E41657" w:rsidTr="00AC7099">
        <w:tc>
          <w:tcPr>
            <w:tcW w:w="1560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50E1A" w:rsidRPr="00E41657" w:rsidRDefault="00003EE3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Fizz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50E1A" w:rsidRPr="00E41657" w:rsidRDefault="00050E1A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50E1A" w:rsidRPr="00E41657" w:rsidRDefault="00F65930" w:rsidP="00050E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CCAGCTGATGGTCCCAGTGAAT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Fizz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AAGCACACCCAGTAGCAGTCA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pr18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CACTCTCTCTCTGGGAC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pr18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GGTATGTAGAACCTCCTGTC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C2C0B">
              <w:rPr>
                <w:rFonts w:ascii="Arial" w:hAnsi="Arial" w:cs="Arial"/>
                <w:sz w:val="18"/>
                <w:szCs w:val="18"/>
              </w:rPr>
              <w:t xml:space="preserve"> TGCAGAAAGACCCAAGAAATCCTCAGTC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5C2C0B">
              <w:rPr>
                <w:rFonts w:ascii="Arial" w:hAnsi="Arial" w:cs="Arial"/>
                <w:sz w:val="18"/>
                <w:szCs w:val="18"/>
              </w:rPr>
              <w:t xml:space="preserve"> TGGAGATTAGATCACTGCATCCGCCTA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2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345F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AGGCTGTGGAGTTGGATA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2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345F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ATCCTGGGAACGGTTCTTT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3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345F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GCTGTGGTTTCAGCA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3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345F9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GATAGGTGGGCCAATTA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5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AGCTGAGGCAAGGTATTAA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rx5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TCGCCGTTGAGGTAC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</w:t>
            </w:r>
            <w:r w:rsidR="00A0053C">
              <w:rPr>
                <w:rFonts w:ascii="Arial" w:hAnsi="Arial" w:cs="Arial"/>
                <w:i/>
                <w:sz w:val="18"/>
                <w:szCs w:val="18"/>
              </w:rPr>
              <w:t>if1a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GCTTCTGTTATGAGGCTCA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A0053C" w:rsidP="00003EE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Hif1a</w:t>
            </w:r>
            <w:r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003EE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003E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GACTTGATGTTCATCGTCCT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FD46A3" w:rsidP="00B4734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CATCAGGGACATCATCAA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003EE3" w:rsidRPr="00E41657" w:rsidTr="00AC7099">
        <w:tc>
          <w:tcPr>
            <w:tcW w:w="1560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003EE3" w:rsidRPr="00E41657" w:rsidRDefault="00A0053C" w:rsidP="00B4734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003EE3" w:rsidRPr="00E41657" w:rsidRDefault="00003EE3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003EE3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GAGGGAGAAGTAGGAAT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0668">
              <w:rPr>
                <w:rFonts w:ascii="Arial" w:hAnsi="Arial" w:cs="Arial"/>
                <w:i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sz w:val="18"/>
                <w:szCs w:val="18"/>
              </w:rPr>
              <w:t>l1b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1C0668">
              <w:rPr>
                <w:rFonts w:ascii="Arial" w:hAnsi="Arial" w:cs="Arial"/>
                <w:sz w:val="18"/>
                <w:szCs w:val="18"/>
              </w:rPr>
              <w:t xml:space="preserve"> CCACCTTTTGACAGTGAT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A0053C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0668">
              <w:rPr>
                <w:rFonts w:ascii="Arial" w:hAnsi="Arial" w:cs="Arial"/>
                <w:i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sz w:val="18"/>
                <w:szCs w:val="18"/>
              </w:rPr>
              <w:t>l1b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1C066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CAGGTCAAAGGTTTGGAAG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0668">
              <w:rPr>
                <w:rFonts w:ascii="Arial" w:hAnsi="Arial" w:cs="Arial"/>
                <w:i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1C0668">
              <w:rPr>
                <w:rFonts w:ascii="Arial" w:hAnsi="Arial" w:cs="Arial"/>
                <w:i/>
                <w:sz w:val="18"/>
                <w:szCs w:val="18"/>
              </w:rPr>
              <w:t>6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CCATCCAGTTGCCTTCT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0668">
              <w:rPr>
                <w:rFonts w:ascii="Arial" w:hAnsi="Arial" w:cs="Arial"/>
                <w:i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sz w:val="18"/>
                <w:szCs w:val="18"/>
              </w:rPr>
              <w:t>l</w:t>
            </w:r>
            <w:r w:rsidRPr="001C0668">
              <w:rPr>
                <w:rFonts w:ascii="Arial" w:hAnsi="Arial" w:cs="Arial"/>
                <w:i/>
                <w:sz w:val="18"/>
                <w:szCs w:val="18"/>
              </w:rPr>
              <w:t>6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CATTTCCACGATTTCCCAG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os2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CAAGCCCTCACCTACTTC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os2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TCTGAGGGCTGACACAA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TGACTGCCAGGATGTTG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CTTGTTAGCACCGGAGA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ip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CCTGACCTAATGGCACC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084DCC">
              <w:rPr>
                <w:rFonts w:ascii="Arial" w:hAnsi="Arial" w:cs="Arial"/>
                <w:i/>
                <w:sz w:val="18"/>
                <w:szCs w:val="18"/>
              </w:rPr>
              <w:t>Txnip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AGGAATGAACATGCAGGAA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ip</w:t>
            </w:r>
            <w:r w:rsidRPr="00084DCC">
              <w:rPr>
                <w:rFonts w:ascii="Arial" w:hAnsi="Arial" w:cs="Arial"/>
                <w:sz w:val="18"/>
                <w:szCs w:val="18"/>
              </w:rPr>
              <w:t xml:space="preserve"> mRNA in </w:t>
            </w:r>
            <w:proofErr w:type="spellStart"/>
            <w:r w:rsidRPr="00084DCC">
              <w:rPr>
                <w:rFonts w:ascii="Arial" w:hAnsi="Arial" w:cs="Arial"/>
                <w:sz w:val="18"/>
                <w:szCs w:val="18"/>
              </w:rPr>
              <w:t>KO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CTTCACCCCCCTAGAGTGA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ip</w:t>
            </w:r>
            <w:r w:rsidRPr="00084DCC">
              <w:rPr>
                <w:rFonts w:ascii="Arial" w:hAnsi="Arial" w:cs="Arial"/>
                <w:sz w:val="18"/>
                <w:szCs w:val="18"/>
              </w:rPr>
              <w:t xml:space="preserve"> mRNA in </w:t>
            </w:r>
            <w:proofErr w:type="spellStart"/>
            <w:r w:rsidRPr="00084DCC">
              <w:rPr>
                <w:rFonts w:ascii="Arial" w:hAnsi="Arial" w:cs="Arial"/>
                <w:sz w:val="18"/>
                <w:szCs w:val="18"/>
              </w:rPr>
              <w:t>KO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CCCAGAGCACTTTCTTGG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rd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AAAGACGATGAACGTGTC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rd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56E4E">
              <w:rPr>
                <w:rFonts w:ascii="Arial" w:hAnsi="Arial" w:cs="Arial"/>
                <w:sz w:val="18"/>
                <w:szCs w:val="18"/>
              </w:rPr>
              <w:t xml:space="preserve"> CTTAGTCAGCCCACACTT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 xml:space="preserve">Txnrd1 </w:t>
            </w:r>
            <w:proofErr w:type="spellStart"/>
            <w:r w:rsidRPr="00FD46A3">
              <w:rPr>
                <w:rFonts w:ascii="Arial" w:hAnsi="Arial" w:cs="Arial"/>
                <w:iCs/>
                <w:sz w:val="18"/>
                <w:szCs w:val="18"/>
              </w:rPr>
              <w:t>g</w:t>
            </w:r>
            <w:r w:rsidRPr="00084DCC">
              <w:rPr>
                <w:rFonts w:ascii="Arial" w:hAnsi="Arial" w:cs="Arial"/>
                <w:sz w:val="18"/>
                <w:szCs w:val="18"/>
              </w:rPr>
              <w:t>DNA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5C2C0B">
              <w:rPr>
                <w:rFonts w:ascii="Arial" w:hAnsi="Arial" w:cs="Arial"/>
                <w:sz w:val="18"/>
                <w:szCs w:val="18"/>
              </w:rPr>
              <w:t xml:space="preserve"> ACAGGAGTGATCCCCACAGAC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 xml:space="preserve">Txnrd1 </w:t>
            </w:r>
            <w:proofErr w:type="spellStart"/>
            <w:r w:rsidRPr="00FD46A3">
              <w:rPr>
                <w:rFonts w:ascii="Arial" w:hAnsi="Arial" w:cs="Arial"/>
                <w:iCs/>
                <w:sz w:val="18"/>
                <w:szCs w:val="18"/>
              </w:rPr>
              <w:t>g</w:t>
            </w:r>
            <w:r w:rsidRPr="00084DCC">
              <w:rPr>
                <w:rFonts w:ascii="Arial" w:hAnsi="Arial" w:cs="Arial"/>
                <w:sz w:val="18"/>
                <w:szCs w:val="18"/>
              </w:rPr>
              <w:t>DNA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5C2C0B">
              <w:rPr>
                <w:rFonts w:ascii="Arial" w:hAnsi="Arial" w:cs="Arial"/>
                <w:sz w:val="18"/>
                <w:szCs w:val="18"/>
              </w:rPr>
              <w:t xml:space="preserve"> CTGGAACCGCCCTGAATATCAC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 xml:space="preserve">Txnrd1 </w:t>
            </w:r>
            <w:r w:rsidRPr="00084DCC">
              <w:rPr>
                <w:rFonts w:ascii="Arial" w:hAnsi="Arial" w:cs="Arial"/>
                <w:sz w:val="18"/>
                <w:szCs w:val="18"/>
              </w:rPr>
              <w:t xml:space="preserve">mRNA in </w:t>
            </w:r>
            <w:proofErr w:type="spellStart"/>
            <w:r w:rsidRPr="00084DCC">
              <w:rPr>
                <w:rFonts w:ascii="Arial" w:hAnsi="Arial" w:cs="Arial"/>
                <w:sz w:val="18"/>
                <w:szCs w:val="18"/>
              </w:rPr>
              <w:t>KO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5C2C0B">
              <w:rPr>
                <w:rFonts w:ascii="Arial" w:hAnsi="Arial" w:cs="Arial"/>
                <w:sz w:val="18"/>
                <w:szCs w:val="18"/>
              </w:rPr>
              <w:t xml:space="preserve"> GCTGACTAAGCAGCAGCTGG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 xml:space="preserve">Txnrd1 </w:t>
            </w:r>
            <w:r w:rsidRPr="00084DCC">
              <w:rPr>
                <w:rFonts w:ascii="Arial" w:hAnsi="Arial" w:cs="Arial"/>
                <w:sz w:val="18"/>
                <w:szCs w:val="18"/>
              </w:rPr>
              <w:t xml:space="preserve">mRNA in </w:t>
            </w:r>
            <w:proofErr w:type="spellStart"/>
            <w:r w:rsidRPr="00084DCC">
              <w:rPr>
                <w:rFonts w:ascii="Arial" w:hAnsi="Arial" w:cs="Arial"/>
                <w:sz w:val="18"/>
                <w:szCs w:val="18"/>
              </w:rPr>
              <w:t>KO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5C2C0B">
              <w:rPr>
                <w:rFonts w:ascii="Arial" w:hAnsi="Arial" w:cs="Arial"/>
                <w:sz w:val="18"/>
                <w:szCs w:val="18"/>
              </w:rPr>
              <w:t xml:space="preserve"> AACCTCAGCAGCCAGACTGG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Ym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GAAGGGAGTTTCAAACCT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Ym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TCTTGCTCATGTGTGTAAGTGA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D46A3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084DCC">
              <w:rPr>
                <w:rFonts w:ascii="Arial" w:hAnsi="Arial" w:cs="Arial"/>
                <w:i/>
                <w:sz w:val="18"/>
                <w:szCs w:val="18"/>
              </w:rPr>
              <w:t>Tbp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FD46A3" w:rsidRDefault="00FD46A3" w:rsidP="00FD46A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84DCC">
              <w:rPr>
                <w:rFonts w:ascii="Arial" w:hAnsi="Arial" w:cs="Arial"/>
                <w:sz w:val="18"/>
                <w:szCs w:val="18"/>
              </w:rPr>
              <w:t>(housekeeping for mRNA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GACCTAAAGACCATTGCACTT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D46A3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084DCC">
              <w:rPr>
                <w:rFonts w:ascii="Arial" w:hAnsi="Arial" w:cs="Arial"/>
                <w:i/>
                <w:sz w:val="18"/>
                <w:szCs w:val="18"/>
              </w:rPr>
              <w:t>Tbp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FD46A3" w:rsidRDefault="00FD46A3" w:rsidP="00FD46A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84DCC">
              <w:rPr>
                <w:rFonts w:ascii="Arial" w:hAnsi="Arial" w:cs="Arial"/>
                <w:sz w:val="18"/>
                <w:szCs w:val="18"/>
              </w:rPr>
              <w:t>(housekeeping for mRNA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CTCATGATGACTGCAGCAAA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FD46A3" w:rsidRDefault="00FD46A3" w:rsidP="00FD46A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rd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sz w:val="18"/>
                <w:szCs w:val="18"/>
              </w:rPr>
              <w:t>(housekeeping for DNA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AGATCGAAGCAGGAACA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FD46A3" w:rsidRDefault="00FD46A3" w:rsidP="00FD46A3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084DCC">
              <w:rPr>
                <w:rFonts w:ascii="Arial" w:hAnsi="Arial" w:cs="Arial"/>
                <w:i/>
                <w:sz w:val="18"/>
                <w:szCs w:val="18"/>
              </w:rPr>
              <w:t>Txnrd1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84DCC">
              <w:rPr>
                <w:rFonts w:ascii="Arial" w:hAnsi="Arial" w:cs="Arial"/>
                <w:sz w:val="18"/>
                <w:szCs w:val="18"/>
              </w:rPr>
              <w:t>(housekeeping for DNA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8326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CAGAGAGGAAAGTCACC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A0053C" w:rsidRDefault="00FD46A3" w:rsidP="00FD46A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</w:p>
          <w:p w:rsidR="00FD46A3" w:rsidRDefault="00FD46A3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AGCACCAGGAGCAGCCAA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A0053C" w:rsidRDefault="00A0053C" w:rsidP="00A0053C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</w:p>
          <w:p w:rsidR="00FD46A3" w:rsidRDefault="00FD46A3" w:rsidP="00A0053C">
            <w:pPr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 w:rsidR="00B4734A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TGGAGTCTGAATCTGGAC</w:t>
            </w:r>
            <w:r w:rsidR="00B4734A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Pr="00A0053C" w:rsidRDefault="00A0053C" w:rsidP="00FD46A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GAAGCACGGCAGCAGAA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A0053C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12b</w:t>
            </w:r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TCATGGACACGTGGCA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D46A3" w:rsidP="00FD46A3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1b 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GTAGCAATAGCCTCTTCC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A0053C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1b </w:t>
            </w:r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proofErr w:type="spellStart"/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="00FD46A3"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GGGTTTGTTGTCCAACTT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A0053C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1b </w:t>
            </w:r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CATGAGCTTTGTACAAG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equence-based reagent</w:t>
            </w:r>
          </w:p>
        </w:tc>
        <w:tc>
          <w:tcPr>
            <w:tcW w:w="1843" w:type="dxa"/>
          </w:tcPr>
          <w:p w:rsidR="00FD46A3" w:rsidRDefault="00A0053C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l1b </w:t>
            </w:r>
            <w:r w:rsidR="00FD46A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“</w:t>
            </w:r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 w:rsidR="00FD46A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GCTTCTCTACTGATGGA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D46A3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6 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ATCAGCCCCACCCACTC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D46A3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6 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CTCCAGAGCAGAATGA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65930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6 “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CTCTGGTCTTCTGGAGT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65930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A90542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I</w:t>
            </w:r>
            <w:r w:rsidR="00A0053C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l</w:t>
            </w:r>
            <w:bookmarkStart w:id="0" w:name="_GoBack"/>
            <w:bookmarkEnd w:id="0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6 “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="00FD46A3"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 w:rsidR="00FD46A3"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/>
                <w:sz w:val="18"/>
                <w:szCs w:val="18"/>
              </w:rPr>
              <w:t xml:space="preserve"> TCCCACACTGCATGAGA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65930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fkb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AC34CC" w:rsidRPr="00E41657" w:rsidRDefault="00AC34CC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GGCTGCAGGGAAGTACCT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D46A3" w:rsidRPr="00E41657" w:rsidTr="00AC7099">
        <w:tc>
          <w:tcPr>
            <w:tcW w:w="1560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D46A3" w:rsidRDefault="00F65930" w:rsidP="00FD46A3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fkb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B50A13"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romoter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AC34CC" w:rsidRPr="00E41657" w:rsidRDefault="00AC34CC" w:rsidP="00FD46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D46A3" w:rsidRPr="00E41657" w:rsidRDefault="00FD46A3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D46A3" w:rsidRPr="00E41657" w:rsidRDefault="00F65930" w:rsidP="00FD46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TTCCAAGCCAGTCAGACT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65930" w:rsidRPr="00E41657" w:rsidTr="00AC7099">
        <w:tc>
          <w:tcPr>
            <w:tcW w:w="1560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65930" w:rsidRDefault="00F65930" w:rsidP="00B4734A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fkb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orward</w:t>
            </w:r>
            <w:proofErr w:type="spellEnd"/>
          </w:p>
          <w:p w:rsidR="00AC34CC" w:rsidRPr="00E41657" w:rsidRDefault="00AC34CC" w:rsidP="00B4734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TGCTGATGTCAACGCTC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  <w:tr w:rsidR="00F65930" w:rsidRPr="00E41657" w:rsidTr="00AC7099">
        <w:tc>
          <w:tcPr>
            <w:tcW w:w="1560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-based reagent</w:t>
            </w:r>
          </w:p>
        </w:tc>
        <w:tc>
          <w:tcPr>
            <w:tcW w:w="1843" w:type="dxa"/>
          </w:tcPr>
          <w:p w:rsidR="00F65930" w:rsidRDefault="00F65930" w:rsidP="00B4734A">
            <w:pPr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Nfkbia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“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 xml:space="preserve">Ctr </w:t>
            </w: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primers”</w:t>
            </w:r>
            <w:r w:rsidRPr="00003EE3">
              <w:rPr>
                <w:rFonts w:ascii="Arial" w:hAnsi="Arial" w:cs="Arial"/>
                <w:iCs/>
                <w:sz w:val="18"/>
                <w:szCs w:val="18"/>
              </w:rPr>
              <w:t>_</w:t>
            </w:r>
            <w:r>
              <w:rPr>
                <w:rFonts w:ascii="Arial" w:hAnsi="Arial" w:cs="Arial"/>
                <w:iCs/>
                <w:sz w:val="18"/>
                <w:szCs w:val="18"/>
              </w:rPr>
              <w:t>reverse</w:t>
            </w:r>
            <w:proofErr w:type="spellEnd"/>
          </w:p>
          <w:p w:rsidR="00AC34CC" w:rsidRPr="00E41657" w:rsidRDefault="00AC34CC" w:rsidP="00B4734A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(for ChIP)</w:t>
            </w:r>
          </w:p>
        </w:tc>
        <w:tc>
          <w:tcPr>
            <w:tcW w:w="1275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1418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primers</w:t>
            </w:r>
          </w:p>
        </w:tc>
        <w:tc>
          <w:tcPr>
            <w:tcW w:w="4536" w:type="dxa"/>
          </w:tcPr>
          <w:p w:rsidR="00F65930" w:rsidRPr="00E41657" w:rsidRDefault="00F65930" w:rsidP="00B473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 w:rsidR="00743E82" w:rsidRPr="00B50A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ACAAGAGCGAAACCAG</w:t>
            </w:r>
            <w:r w:rsidR="00743E82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’</w:t>
            </w:r>
          </w:p>
        </w:tc>
      </w:tr>
    </w:tbl>
    <w:p w:rsidR="00F65930" w:rsidRPr="00F65930" w:rsidRDefault="00F65930" w:rsidP="00F65930">
      <w:pPr>
        <w:rPr>
          <w:rFonts w:ascii="Arial" w:hAnsi="Arial" w:cs="Arial"/>
          <w:sz w:val="20"/>
          <w:szCs w:val="20"/>
        </w:rPr>
      </w:pPr>
    </w:p>
    <w:sectPr w:rsidR="00F65930" w:rsidRPr="00F65930" w:rsidSect="006F79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35"/>
    <w:rsid w:val="00000126"/>
    <w:rsid w:val="00003EE3"/>
    <w:rsid w:val="00006C57"/>
    <w:rsid w:val="000114FD"/>
    <w:rsid w:val="00015C50"/>
    <w:rsid w:val="00017A66"/>
    <w:rsid w:val="00027C83"/>
    <w:rsid w:val="0003321E"/>
    <w:rsid w:val="0004079E"/>
    <w:rsid w:val="00045093"/>
    <w:rsid w:val="00046BDF"/>
    <w:rsid w:val="00050E1A"/>
    <w:rsid w:val="0005366F"/>
    <w:rsid w:val="00057F23"/>
    <w:rsid w:val="000669A7"/>
    <w:rsid w:val="00066D81"/>
    <w:rsid w:val="00067198"/>
    <w:rsid w:val="00081A5A"/>
    <w:rsid w:val="0008253A"/>
    <w:rsid w:val="00082F0C"/>
    <w:rsid w:val="00083F2C"/>
    <w:rsid w:val="000913C2"/>
    <w:rsid w:val="00095907"/>
    <w:rsid w:val="000A2E01"/>
    <w:rsid w:val="000A3804"/>
    <w:rsid w:val="000B192E"/>
    <w:rsid w:val="000D40E1"/>
    <w:rsid w:val="000D52C7"/>
    <w:rsid w:val="000D6548"/>
    <w:rsid w:val="000F0366"/>
    <w:rsid w:val="000F19C2"/>
    <w:rsid w:val="000F452C"/>
    <w:rsid w:val="000F7959"/>
    <w:rsid w:val="00101B67"/>
    <w:rsid w:val="00102044"/>
    <w:rsid w:val="00117ABC"/>
    <w:rsid w:val="00121BC7"/>
    <w:rsid w:val="00124904"/>
    <w:rsid w:val="0012504B"/>
    <w:rsid w:val="0013614F"/>
    <w:rsid w:val="00137A3E"/>
    <w:rsid w:val="00140A3C"/>
    <w:rsid w:val="001510FA"/>
    <w:rsid w:val="00153A0B"/>
    <w:rsid w:val="00155E0C"/>
    <w:rsid w:val="00164B20"/>
    <w:rsid w:val="001651BC"/>
    <w:rsid w:val="001738C0"/>
    <w:rsid w:val="00183C35"/>
    <w:rsid w:val="00194374"/>
    <w:rsid w:val="00194EB1"/>
    <w:rsid w:val="001C148C"/>
    <w:rsid w:val="001C328E"/>
    <w:rsid w:val="001D5CDD"/>
    <w:rsid w:val="001E3802"/>
    <w:rsid w:val="00227CE2"/>
    <w:rsid w:val="00244958"/>
    <w:rsid w:val="00262DAE"/>
    <w:rsid w:val="00265771"/>
    <w:rsid w:val="00274086"/>
    <w:rsid w:val="0027483B"/>
    <w:rsid w:val="0027668A"/>
    <w:rsid w:val="002773B1"/>
    <w:rsid w:val="0028140B"/>
    <w:rsid w:val="0028459E"/>
    <w:rsid w:val="00286C49"/>
    <w:rsid w:val="00290CC5"/>
    <w:rsid w:val="00295950"/>
    <w:rsid w:val="002A0AD3"/>
    <w:rsid w:val="002A217D"/>
    <w:rsid w:val="002C4B82"/>
    <w:rsid w:val="002C72F0"/>
    <w:rsid w:val="002C747F"/>
    <w:rsid w:val="002E056E"/>
    <w:rsid w:val="002E6437"/>
    <w:rsid w:val="002F77AE"/>
    <w:rsid w:val="0030133F"/>
    <w:rsid w:val="00311C2F"/>
    <w:rsid w:val="00330920"/>
    <w:rsid w:val="00350C16"/>
    <w:rsid w:val="00357949"/>
    <w:rsid w:val="003673EF"/>
    <w:rsid w:val="003705DD"/>
    <w:rsid w:val="003740A9"/>
    <w:rsid w:val="00375AD4"/>
    <w:rsid w:val="00381E2B"/>
    <w:rsid w:val="00382ECA"/>
    <w:rsid w:val="003857B7"/>
    <w:rsid w:val="00391D7A"/>
    <w:rsid w:val="00394E3E"/>
    <w:rsid w:val="0039643D"/>
    <w:rsid w:val="003A188A"/>
    <w:rsid w:val="003A5E0F"/>
    <w:rsid w:val="003B0FDB"/>
    <w:rsid w:val="003B166F"/>
    <w:rsid w:val="003B575C"/>
    <w:rsid w:val="003E57B5"/>
    <w:rsid w:val="003F394F"/>
    <w:rsid w:val="003F7194"/>
    <w:rsid w:val="00401496"/>
    <w:rsid w:val="00416F87"/>
    <w:rsid w:val="004213AE"/>
    <w:rsid w:val="004220C4"/>
    <w:rsid w:val="004316B4"/>
    <w:rsid w:val="00433CD3"/>
    <w:rsid w:val="00436791"/>
    <w:rsid w:val="00441157"/>
    <w:rsid w:val="00442FCB"/>
    <w:rsid w:val="00445296"/>
    <w:rsid w:val="004551F9"/>
    <w:rsid w:val="0046032C"/>
    <w:rsid w:val="00473960"/>
    <w:rsid w:val="00480A03"/>
    <w:rsid w:val="004858B7"/>
    <w:rsid w:val="004873D5"/>
    <w:rsid w:val="00493BF8"/>
    <w:rsid w:val="004A277C"/>
    <w:rsid w:val="004A4BF8"/>
    <w:rsid w:val="004A4E4F"/>
    <w:rsid w:val="004A56F8"/>
    <w:rsid w:val="004B0FDC"/>
    <w:rsid w:val="004B19CB"/>
    <w:rsid w:val="004C1CAD"/>
    <w:rsid w:val="004C4E3F"/>
    <w:rsid w:val="004D7F3F"/>
    <w:rsid w:val="004E7871"/>
    <w:rsid w:val="00514ADF"/>
    <w:rsid w:val="0051731B"/>
    <w:rsid w:val="005211A6"/>
    <w:rsid w:val="00547190"/>
    <w:rsid w:val="00552091"/>
    <w:rsid w:val="005548B1"/>
    <w:rsid w:val="00554C6A"/>
    <w:rsid w:val="00556947"/>
    <w:rsid w:val="00562C33"/>
    <w:rsid w:val="00566033"/>
    <w:rsid w:val="00586082"/>
    <w:rsid w:val="00586485"/>
    <w:rsid w:val="00587A7F"/>
    <w:rsid w:val="00593FBA"/>
    <w:rsid w:val="005977BC"/>
    <w:rsid w:val="005A4916"/>
    <w:rsid w:val="005B1AE0"/>
    <w:rsid w:val="005B444E"/>
    <w:rsid w:val="005B5CCC"/>
    <w:rsid w:val="005E4ED2"/>
    <w:rsid w:val="00605DFB"/>
    <w:rsid w:val="00606D47"/>
    <w:rsid w:val="00610097"/>
    <w:rsid w:val="0062126E"/>
    <w:rsid w:val="0062248B"/>
    <w:rsid w:val="00626CA9"/>
    <w:rsid w:val="0063314A"/>
    <w:rsid w:val="006339C2"/>
    <w:rsid w:val="00634EEA"/>
    <w:rsid w:val="006355EA"/>
    <w:rsid w:val="006362D0"/>
    <w:rsid w:val="006504FD"/>
    <w:rsid w:val="00651028"/>
    <w:rsid w:val="00653D65"/>
    <w:rsid w:val="00656193"/>
    <w:rsid w:val="006622E2"/>
    <w:rsid w:val="006666DE"/>
    <w:rsid w:val="0066710F"/>
    <w:rsid w:val="006748AF"/>
    <w:rsid w:val="006767CB"/>
    <w:rsid w:val="00677A29"/>
    <w:rsid w:val="00681FC4"/>
    <w:rsid w:val="00687C9A"/>
    <w:rsid w:val="00694AE4"/>
    <w:rsid w:val="00697651"/>
    <w:rsid w:val="006A343F"/>
    <w:rsid w:val="006A4274"/>
    <w:rsid w:val="006A4914"/>
    <w:rsid w:val="006B3FDB"/>
    <w:rsid w:val="006B6272"/>
    <w:rsid w:val="006C1E38"/>
    <w:rsid w:val="006C2353"/>
    <w:rsid w:val="006C6404"/>
    <w:rsid w:val="006D17EF"/>
    <w:rsid w:val="006D3C8A"/>
    <w:rsid w:val="006E0A93"/>
    <w:rsid w:val="006E107B"/>
    <w:rsid w:val="006E364A"/>
    <w:rsid w:val="006F791B"/>
    <w:rsid w:val="007103D4"/>
    <w:rsid w:val="007233D2"/>
    <w:rsid w:val="007303FD"/>
    <w:rsid w:val="0073464F"/>
    <w:rsid w:val="0073511A"/>
    <w:rsid w:val="00740029"/>
    <w:rsid w:val="0074277B"/>
    <w:rsid w:val="00743392"/>
    <w:rsid w:val="00743E82"/>
    <w:rsid w:val="007511D4"/>
    <w:rsid w:val="007640F5"/>
    <w:rsid w:val="00766662"/>
    <w:rsid w:val="0076775A"/>
    <w:rsid w:val="0077100F"/>
    <w:rsid w:val="007829CD"/>
    <w:rsid w:val="00793FAA"/>
    <w:rsid w:val="00794ACE"/>
    <w:rsid w:val="00795EC7"/>
    <w:rsid w:val="00797020"/>
    <w:rsid w:val="007A2507"/>
    <w:rsid w:val="007B2F90"/>
    <w:rsid w:val="007C4D4D"/>
    <w:rsid w:val="007C6D24"/>
    <w:rsid w:val="007D1AB1"/>
    <w:rsid w:val="007E0FCB"/>
    <w:rsid w:val="007F35D3"/>
    <w:rsid w:val="00814CA2"/>
    <w:rsid w:val="008171CF"/>
    <w:rsid w:val="008316E0"/>
    <w:rsid w:val="008347CF"/>
    <w:rsid w:val="00845604"/>
    <w:rsid w:val="00857AFE"/>
    <w:rsid w:val="00857F8F"/>
    <w:rsid w:val="00870CF2"/>
    <w:rsid w:val="0087335A"/>
    <w:rsid w:val="00877E5F"/>
    <w:rsid w:val="00887AFC"/>
    <w:rsid w:val="00887BB5"/>
    <w:rsid w:val="008903D2"/>
    <w:rsid w:val="00890A6F"/>
    <w:rsid w:val="008944CB"/>
    <w:rsid w:val="00896754"/>
    <w:rsid w:val="008A2C6C"/>
    <w:rsid w:val="008A3086"/>
    <w:rsid w:val="008A67F3"/>
    <w:rsid w:val="008B1E16"/>
    <w:rsid w:val="008B1EF8"/>
    <w:rsid w:val="008C1BFA"/>
    <w:rsid w:val="008D3444"/>
    <w:rsid w:val="008D68C7"/>
    <w:rsid w:val="008D6F09"/>
    <w:rsid w:val="008E3513"/>
    <w:rsid w:val="008F21C6"/>
    <w:rsid w:val="00901DEB"/>
    <w:rsid w:val="00903E53"/>
    <w:rsid w:val="00913D6E"/>
    <w:rsid w:val="00930F04"/>
    <w:rsid w:val="00931586"/>
    <w:rsid w:val="00957089"/>
    <w:rsid w:val="00962852"/>
    <w:rsid w:val="009629D4"/>
    <w:rsid w:val="00964F1D"/>
    <w:rsid w:val="009770BC"/>
    <w:rsid w:val="00980700"/>
    <w:rsid w:val="0098138E"/>
    <w:rsid w:val="0098541C"/>
    <w:rsid w:val="00997CC5"/>
    <w:rsid w:val="00997E44"/>
    <w:rsid w:val="009A6537"/>
    <w:rsid w:val="009C107C"/>
    <w:rsid w:val="009C42F8"/>
    <w:rsid w:val="009C6C1B"/>
    <w:rsid w:val="009C7849"/>
    <w:rsid w:val="00A0053C"/>
    <w:rsid w:val="00A047A8"/>
    <w:rsid w:val="00A11A2D"/>
    <w:rsid w:val="00A13A25"/>
    <w:rsid w:val="00A16516"/>
    <w:rsid w:val="00A17085"/>
    <w:rsid w:val="00A2070E"/>
    <w:rsid w:val="00A2744D"/>
    <w:rsid w:val="00A27DC2"/>
    <w:rsid w:val="00A33DA9"/>
    <w:rsid w:val="00A5154F"/>
    <w:rsid w:val="00A52F08"/>
    <w:rsid w:val="00A5469A"/>
    <w:rsid w:val="00A6344D"/>
    <w:rsid w:val="00A661A0"/>
    <w:rsid w:val="00A66B62"/>
    <w:rsid w:val="00A72E16"/>
    <w:rsid w:val="00A8043B"/>
    <w:rsid w:val="00AA707D"/>
    <w:rsid w:val="00AB0920"/>
    <w:rsid w:val="00AB1A85"/>
    <w:rsid w:val="00AB5345"/>
    <w:rsid w:val="00AC048D"/>
    <w:rsid w:val="00AC34CC"/>
    <w:rsid w:val="00AC373D"/>
    <w:rsid w:val="00AC7099"/>
    <w:rsid w:val="00AD0694"/>
    <w:rsid w:val="00AD7665"/>
    <w:rsid w:val="00AE2D9E"/>
    <w:rsid w:val="00AF5CDA"/>
    <w:rsid w:val="00AF6267"/>
    <w:rsid w:val="00B00572"/>
    <w:rsid w:val="00B04F64"/>
    <w:rsid w:val="00B05BCD"/>
    <w:rsid w:val="00B158E0"/>
    <w:rsid w:val="00B21E45"/>
    <w:rsid w:val="00B25842"/>
    <w:rsid w:val="00B26A2D"/>
    <w:rsid w:val="00B37010"/>
    <w:rsid w:val="00B40F84"/>
    <w:rsid w:val="00B4734A"/>
    <w:rsid w:val="00B5008C"/>
    <w:rsid w:val="00B56DC8"/>
    <w:rsid w:val="00B63059"/>
    <w:rsid w:val="00B9074B"/>
    <w:rsid w:val="00BA2D14"/>
    <w:rsid w:val="00BB0457"/>
    <w:rsid w:val="00BB100E"/>
    <w:rsid w:val="00BB423A"/>
    <w:rsid w:val="00BB4545"/>
    <w:rsid w:val="00BB4DEF"/>
    <w:rsid w:val="00BB7BC2"/>
    <w:rsid w:val="00BC3A5B"/>
    <w:rsid w:val="00BC5C23"/>
    <w:rsid w:val="00BC73F2"/>
    <w:rsid w:val="00BD6229"/>
    <w:rsid w:val="00BE6C1F"/>
    <w:rsid w:val="00C02726"/>
    <w:rsid w:val="00C10FC6"/>
    <w:rsid w:val="00C25AC6"/>
    <w:rsid w:val="00C31400"/>
    <w:rsid w:val="00C31E16"/>
    <w:rsid w:val="00C34D54"/>
    <w:rsid w:val="00C40B7A"/>
    <w:rsid w:val="00C42A61"/>
    <w:rsid w:val="00C47057"/>
    <w:rsid w:val="00C471BB"/>
    <w:rsid w:val="00C53632"/>
    <w:rsid w:val="00C53E01"/>
    <w:rsid w:val="00C6774C"/>
    <w:rsid w:val="00C70021"/>
    <w:rsid w:val="00C73C37"/>
    <w:rsid w:val="00C81AF7"/>
    <w:rsid w:val="00C843B2"/>
    <w:rsid w:val="00C940F9"/>
    <w:rsid w:val="00C943DA"/>
    <w:rsid w:val="00C97E6C"/>
    <w:rsid w:val="00CA1A46"/>
    <w:rsid w:val="00CA412B"/>
    <w:rsid w:val="00CA4504"/>
    <w:rsid w:val="00CA7D6D"/>
    <w:rsid w:val="00CB1238"/>
    <w:rsid w:val="00CD016E"/>
    <w:rsid w:val="00CD177E"/>
    <w:rsid w:val="00CD2C04"/>
    <w:rsid w:val="00CE03E8"/>
    <w:rsid w:val="00CE5FE6"/>
    <w:rsid w:val="00CF0908"/>
    <w:rsid w:val="00CF4877"/>
    <w:rsid w:val="00CF6ECD"/>
    <w:rsid w:val="00D12161"/>
    <w:rsid w:val="00D24AEE"/>
    <w:rsid w:val="00D26187"/>
    <w:rsid w:val="00D32E2D"/>
    <w:rsid w:val="00D36C16"/>
    <w:rsid w:val="00D401F4"/>
    <w:rsid w:val="00D5011F"/>
    <w:rsid w:val="00D50998"/>
    <w:rsid w:val="00D52CDC"/>
    <w:rsid w:val="00D55E66"/>
    <w:rsid w:val="00D57C96"/>
    <w:rsid w:val="00D638FD"/>
    <w:rsid w:val="00D90E60"/>
    <w:rsid w:val="00D9290D"/>
    <w:rsid w:val="00DB295D"/>
    <w:rsid w:val="00DB5981"/>
    <w:rsid w:val="00DC1488"/>
    <w:rsid w:val="00DC6980"/>
    <w:rsid w:val="00DD2B7E"/>
    <w:rsid w:val="00DE5A57"/>
    <w:rsid w:val="00E05995"/>
    <w:rsid w:val="00E06297"/>
    <w:rsid w:val="00E20B62"/>
    <w:rsid w:val="00E2683E"/>
    <w:rsid w:val="00E30EA2"/>
    <w:rsid w:val="00E34311"/>
    <w:rsid w:val="00E35035"/>
    <w:rsid w:val="00E35A6C"/>
    <w:rsid w:val="00E37384"/>
    <w:rsid w:val="00E42363"/>
    <w:rsid w:val="00E43588"/>
    <w:rsid w:val="00E539A8"/>
    <w:rsid w:val="00E54653"/>
    <w:rsid w:val="00E57356"/>
    <w:rsid w:val="00E71976"/>
    <w:rsid w:val="00E7413A"/>
    <w:rsid w:val="00E93846"/>
    <w:rsid w:val="00EA0497"/>
    <w:rsid w:val="00EA2014"/>
    <w:rsid w:val="00EA23D8"/>
    <w:rsid w:val="00EB0A27"/>
    <w:rsid w:val="00EB6635"/>
    <w:rsid w:val="00EC42B1"/>
    <w:rsid w:val="00EC5206"/>
    <w:rsid w:val="00ED3ADB"/>
    <w:rsid w:val="00ED578D"/>
    <w:rsid w:val="00EE084B"/>
    <w:rsid w:val="00EE0CFA"/>
    <w:rsid w:val="00EF0426"/>
    <w:rsid w:val="00EF15B7"/>
    <w:rsid w:val="00EF2FE0"/>
    <w:rsid w:val="00EF4278"/>
    <w:rsid w:val="00F0449F"/>
    <w:rsid w:val="00F116A8"/>
    <w:rsid w:val="00F11955"/>
    <w:rsid w:val="00F11C67"/>
    <w:rsid w:val="00F17A18"/>
    <w:rsid w:val="00F20056"/>
    <w:rsid w:val="00F2020C"/>
    <w:rsid w:val="00F23EE3"/>
    <w:rsid w:val="00F32494"/>
    <w:rsid w:val="00F334D2"/>
    <w:rsid w:val="00F40A94"/>
    <w:rsid w:val="00F40B82"/>
    <w:rsid w:val="00F56EE7"/>
    <w:rsid w:val="00F61D16"/>
    <w:rsid w:val="00F65930"/>
    <w:rsid w:val="00F67690"/>
    <w:rsid w:val="00F72E6A"/>
    <w:rsid w:val="00F77D9E"/>
    <w:rsid w:val="00F85067"/>
    <w:rsid w:val="00F866A2"/>
    <w:rsid w:val="00F96CA0"/>
    <w:rsid w:val="00F96F7E"/>
    <w:rsid w:val="00FA1043"/>
    <w:rsid w:val="00FA3925"/>
    <w:rsid w:val="00FA572E"/>
    <w:rsid w:val="00FB3BE0"/>
    <w:rsid w:val="00FC607D"/>
    <w:rsid w:val="00FC6FC5"/>
    <w:rsid w:val="00FD3722"/>
    <w:rsid w:val="00FD46A3"/>
    <w:rsid w:val="00FD49AD"/>
    <w:rsid w:val="00FF395A"/>
    <w:rsid w:val="00FF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46F6D"/>
  <w14:defaultImageDpi w14:val="32767"/>
  <w15:chartTrackingRefBased/>
  <w15:docId w15:val="{6A9454A5-7078-1049-ACFF-549D6FCE4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83C35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3C35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183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901</Words>
  <Characters>513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muri</dc:creator>
  <cp:keywords/>
  <dc:description/>
  <cp:lastModifiedBy>Jonathan muri</cp:lastModifiedBy>
  <cp:revision>8</cp:revision>
  <dcterms:created xsi:type="dcterms:W3CDTF">2020-02-05T10:50:00Z</dcterms:created>
  <dcterms:modified xsi:type="dcterms:W3CDTF">2020-02-23T09:31:00Z</dcterms:modified>
</cp:coreProperties>
</file>